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089" w:tblpY="2202"/>
        <w:tblOverlap w:val="never"/>
        <w:tblW w:w="1406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00"/>
        <w:gridCol w:w="1577"/>
        <w:gridCol w:w="1627"/>
        <w:gridCol w:w="1609"/>
        <w:gridCol w:w="1672"/>
        <w:gridCol w:w="1619"/>
        <w:gridCol w:w="1709"/>
        <w:gridCol w:w="175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4069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ppendix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ochrane Risk of Bias Assess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left="1436" w:leftChars="684" w:firstLine="960" w:firstLineChars="4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mc:AlternateContent>
                <mc:Choice Requires="wps">
                  <w:drawing>
                    <wp:anchor distT="0" distB="0" distL="0" distR="0" simplePos="0" relativeHeight="251659264" behindDoc="0" locked="0" layoutInCell="1" allowOverlap="1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-5080</wp:posOffset>
                      </wp:positionV>
                      <wp:extent cx="1567180" cy="798195"/>
                      <wp:effectExtent l="1905" t="4445" r="5715" b="10160"/>
                      <wp:wrapNone/>
                      <wp:docPr id="1037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7180" cy="798195"/>
                              </a:xfrm>
                              <a:prstGeom prst="line">
                                <a:avLst/>
                              </a:prstGeom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3" o:spid="_x0000_s1026" o:spt="20" style="position:absolute;left:0pt;margin-left:0.35pt;margin-top:-0.4pt;height:62.85pt;width:123.4pt;z-index:251659264;mso-width-relative:page;mso-height-relative:page;" filled="f" stroked="t" coordsize="21600,21600" o:gfxdata="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/s4RktMAAAAGAQAADwAAAAAAAAABACAA&#10;AAAiAAAAZHJzL2Rvd25yZXYueG1sUEsBAhQAFAAAAAgAh07iQIHJWjfZAQAAlwMAAA4AAAAAAAAA&#10;AQAgAAAAIgEAAGRycy9lMm9Eb2MueG1sUEsFBgAAAAAGAAYAWQEAAG0FAAAAAA==&#10;">
                      <v:fill on="f" focussize="0,0"/>
                      <v:stroke weight="0.5pt" color="#000000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riterion </w:t>
            </w:r>
          </w:p>
          <w:p>
            <w:pPr>
              <w:widowControl/>
              <w:ind w:firstLine="2400" w:firstLineChars="10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udy ID</w:t>
            </w:r>
          </w:p>
        </w:tc>
        <w:tc>
          <w:tcPr>
            <w:tcW w:w="15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lective outcome reporting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Other potential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risk of bi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Dwiputra 2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0]</w:t>
            </w:r>
          </w:p>
        </w:tc>
        <w:tc>
          <w:tcPr>
            <w:tcW w:w="15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Yael 1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1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 Hung 2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2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 Luan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3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Hansen 2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4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  Caruso 2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5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 Dor-Haim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6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 Farheen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7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J Jia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2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 Arthur 2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8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Li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9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-P Schmid 2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0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Q Wu 2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3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 Coke 2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1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 Zhai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2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W Luo 2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Gayda 2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3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Vona 2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4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 Guan 2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5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H Kelemen19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6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 M 2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7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 Leprêtre 2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8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 Liang 2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9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J Wang 2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0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 Ghroubi 2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0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 Marzolini 2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 Marzolini 2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 Zhang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5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J Tan 2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3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H Liu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4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W Zheng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5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 Gu 20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6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 Du 2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1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 Tang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7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H Gao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5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Y Ouyang 2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8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Y Su 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7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hint="eastAsia" w:eastAsia="宋体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 w:hRule="atLeast"/>
        </w:trPr>
        <w:tc>
          <w:tcPr>
            <w:tcW w:w="2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 Khalid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9]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E15D08"/>
    <w:rsid w:val="06523EA6"/>
    <w:rsid w:val="08DC555A"/>
    <w:rsid w:val="09981844"/>
    <w:rsid w:val="0CF07D9A"/>
    <w:rsid w:val="209C1E8B"/>
    <w:rsid w:val="2D445798"/>
    <w:rsid w:val="35E144E3"/>
    <w:rsid w:val="39C06A80"/>
    <w:rsid w:val="39CC1E82"/>
    <w:rsid w:val="4FCB5DF2"/>
    <w:rsid w:val="50E15D08"/>
    <w:rsid w:val="540268D7"/>
    <w:rsid w:val="55F11FCC"/>
    <w:rsid w:val="650D0225"/>
    <w:rsid w:val="7692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16:32:00Z</dcterms:created>
  <dc:creator>萱萱</dc:creator>
  <cp:lastModifiedBy>萱萱</cp:lastModifiedBy>
  <dcterms:modified xsi:type="dcterms:W3CDTF">2021-08-06T09:0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C26FEF90A3CE44ABA178A77E200B653C</vt:lpwstr>
  </property>
</Properties>
</file>